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11A" w:rsidRPr="003E6DF9" w:rsidRDefault="00B143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5A7EEC">
        <w:rPr>
          <w:rFonts w:ascii="Times New Roman" w:hAnsi="Times New Roman" w:cs="Times New Roman" w:hint="eastAsia"/>
          <w:sz w:val="20"/>
          <w:szCs w:val="20"/>
        </w:rPr>
        <w:t xml:space="preserve"> S3</w:t>
      </w:r>
      <w:bookmarkStart w:id="0" w:name="_GoBack"/>
      <w:bookmarkEnd w:id="0"/>
      <w:r w:rsidR="000D4F9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E6DF9" w:rsidRPr="00BB1199">
        <w:rPr>
          <w:rFonts w:ascii="Times New Roman" w:hAnsi="Times New Roman" w:cs="Times New Roman"/>
          <w:i/>
          <w:sz w:val="20"/>
          <w:szCs w:val="20"/>
        </w:rPr>
        <w:t>Taihangia</w:t>
      </w:r>
      <w:proofErr w:type="spellEnd"/>
      <w:r w:rsidR="003E6DF9" w:rsidRPr="00BB119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3E6DF9" w:rsidRPr="00BB1199">
        <w:rPr>
          <w:rFonts w:ascii="Times New Roman" w:hAnsi="Times New Roman" w:cs="Times New Roman"/>
          <w:i/>
          <w:sz w:val="20"/>
          <w:szCs w:val="20"/>
        </w:rPr>
        <w:t>rupestris</w:t>
      </w:r>
      <w:proofErr w:type="spellEnd"/>
      <w:r w:rsidR="003E6DF9" w:rsidRPr="003E6DF9">
        <w:rPr>
          <w:rFonts w:ascii="Times New Roman" w:hAnsi="Times New Roman" w:cs="Times New Roman"/>
          <w:sz w:val="20"/>
          <w:szCs w:val="20"/>
        </w:rPr>
        <w:t xml:space="preserve"> MADS-box gene names and attributes.</w:t>
      </w:r>
    </w:p>
    <w:p w:rsidR="003E6DF9" w:rsidRPr="003E6DF9" w:rsidRDefault="003E6DF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2211"/>
        <w:gridCol w:w="1097"/>
        <w:gridCol w:w="1105"/>
        <w:gridCol w:w="739"/>
        <w:gridCol w:w="838"/>
        <w:gridCol w:w="1250"/>
      </w:tblGrid>
      <w:tr w:rsidR="00215708" w:rsidRPr="00215708" w:rsidTr="00727CC8"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 w:rsidP="00490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anscriptome</w:t>
            </w:r>
            <w:r w:rsidR="004900A5" w:rsidRPr="002157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dditional nam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215708">
              <w:rPr>
                <w:rFonts w:ascii="Times New Roman" w:hAnsi="Times New Roman" w:cs="Times New Roman"/>
                <w:sz w:val="20"/>
                <w:szCs w:val="20"/>
              </w:rPr>
              <w:t xml:space="preserve"> accession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tra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Protein length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3F21CA" w:rsidRPr="00215708" w:rsidRDefault="003F2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ubfamily</w:t>
            </w:r>
          </w:p>
        </w:tc>
      </w:tr>
      <w:tr w:rsidR="00215708" w:rsidRPr="00215708" w:rsidTr="00727CC8">
        <w:tc>
          <w:tcPr>
            <w:tcW w:w="1285" w:type="dxa"/>
            <w:tcBorders>
              <w:top w:val="single" w:sz="4" w:space="0" w:color="auto"/>
            </w:tcBorders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1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22225.graph_c0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SHP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248949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732443" w:rsidRPr="00215708" w:rsidRDefault="006156DC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AG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2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26730.graph_c0</w:t>
            </w:r>
          </w:p>
        </w:tc>
        <w:tc>
          <w:tcPr>
            <w:tcW w:w="1103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9C7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GL12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3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26895.graph_c0</w:t>
            </w:r>
          </w:p>
        </w:tc>
        <w:tc>
          <w:tcPr>
            <w:tcW w:w="1103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TrSEP1</w:t>
            </w:r>
          </w:p>
        </w:tc>
        <w:tc>
          <w:tcPr>
            <w:tcW w:w="1105" w:type="dxa"/>
          </w:tcPr>
          <w:p w:rsidR="00732443" w:rsidRPr="00215708" w:rsidRDefault="00732443" w:rsidP="009C7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372969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28960.graph_c0</w:t>
            </w:r>
          </w:p>
        </w:tc>
        <w:tc>
          <w:tcPr>
            <w:tcW w:w="1103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1105" w:type="dxa"/>
          </w:tcPr>
          <w:p w:rsidR="00732443" w:rsidRPr="00215708" w:rsidRDefault="00732443" w:rsidP="009C7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248948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G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0292.graph_c0</w:t>
            </w:r>
          </w:p>
        </w:tc>
        <w:tc>
          <w:tcPr>
            <w:tcW w:w="1103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TrPI</w:t>
            </w:r>
            <w:proofErr w:type="spellEnd"/>
          </w:p>
        </w:tc>
        <w:tc>
          <w:tcPr>
            <w:tcW w:w="1105" w:type="dxa"/>
          </w:tcPr>
          <w:p w:rsidR="00732443" w:rsidRPr="00215708" w:rsidRDefault="00732443" w:rsidP="009C7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248947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 w:rsidR="00C445FB"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/AP3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1824.graph_c0</w:t>
            </w:r>
          </w:p>
        </w:tc>
        <w:tc>
          <w:tcPr>
            <w:tcW w:w="1103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TrTM6</w:t>
            </w:r>
          </w:p>
        </w:tc>
        <w:tc>
          <w:tcPr>
            <w:tcW w:w="1105" w:type="dxa"/>
          </w:tcPr>
          <w:p w:rsidR="00732443" w:rsidRPr="00215708" w:rsidRDefault="00732443" w:rsidP="009C7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248946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083" w:type="dxa"/>
            <w:vAlign w:val="center"/>
          </w:tcPr>
          <w:p w:rsidR="00732443" w:rsidRPr="00215708" w:rsidRDefault="00C445FB" w:rsidP="00C445F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PI/</w:t>
            </w:r>
            <w:r w:rsidR="00732443" w:rsidRPr="00215708">
              <w:rPr>
                <w:rFonts w:ascii="Times New Roman" w:hAnsi="Times New Roman" w:cs="Times New Roman"/>
                <w:sz w:val="20"/>
                <w:szCs w:val="20"/>
              </w:rPr>
              <w:t>AP3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2275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248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  <w:proofErr w:type="spellEnd"/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3142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MIKC</w:t>
            </w:r>
            <w:r w:rsidRPr="00215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1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432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1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913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VP</w:t>
            </w:r>
            <w:r w:rsidR="00C445FB"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/AGL24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1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4677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MIKC</w:t>
            </w:r>
            <w:r w:rsidRPr="00215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1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4107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P1</w:t>
            </w:r>
            <w:r w:rsidR="00C445FB"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/FUL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1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419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OC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4751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VP</w:t>
            </w:r>
            <w:r w:rsidR="00C445FB"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/AGL24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5527.graph_c0</w:t>
            </w:r>
          </w:p>
        </w:tc>
        <w:tc>
          <w:tcPr>
            <w:tcW w:w="1103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TrMADS3</w:t>
            </w:r>
          </w:p>
        </w:tc>
        <w:tc>
          <w:tcPr>
            <w:tcW w:w="1105" w:type="dxa"/>
          </w:tcPr>
          <w:p w:rsidR="00732443" w:rsidRPr="00215708" w:rsidRDefault="00732443" w:rsidP="009C7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EF469601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FLC</w:t>
            </w:r>
          </w:p>
        </w:tc>
      </w:tr>
      <w:tr w:rsidR="00215708" w:rsidRPr="00215708" w:rsidTr="00DA1B2D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8824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GL6</w:t>
            </w:r>
          </w:p>
        </w:tc>
      </w:tr>
      <w:tr w:rsidR="00215708" w:rsidRPr="00215708" w:rsidTr="00DA1B2D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9146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P1</w:t>
            </w:r>
            <w:r w:rsidR="00C445FB"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/FUL</w:t>
            </w:r>
          </w:p>
        </w:tc>
      </w:tr>
      <w:tr w:rsidR="00215708" w:rsidRPr="00215708" w:rsidTr="00DA1B2D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6469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MIKC</w:t>
            </w:r>
            <w:r w:rsidRPr="00215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15708" w:rsidRPr="00215708" w:rsidTr="00DA1B2D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2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6489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083" w:type="dxa"/>
            <w:vAlign w:val="center"/>
          </w:tcPr>
          <w:p w:rsidR="00732443" w:rsidRPr="00215708" w:rsidRDefault="0021570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AG</w:t>
            </w:r>
          </w:p>
        </w:tc>
      </w:tr>
      <w:tr w:rsidR="00215708" w:rsidRPr="00215708" w:rsidTr="00DA1B2D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2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8217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83" w:type="dxa"/>
            <w:vAlign w:val="center"/>
          </w:tcPr>
          <w:p w:rsidR="00732443" w:rsidRPr="00215708" w:rsidRDefault="00C445F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P3/</w:t>
            </w:r>
            <w:r w:rsidR="00732443" w:rsidRPr="00215708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</w:p>
        </w:tc>
      </w:tr>
      <w:tr w:rsidR="00215708" w:rsidRPr="00215708" w:rsidTr="00DA1B2D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20209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MIKC</w:t>
            </w:r>
            <w:r w:rsidRPr="00215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20350.graph_c0</w:t>
            </w:r>
          </w:p>
        </w:tc>
        <w:tc>
          <w:tcPr>
            <w:tcW w:w="1103" w:type="dxa"/>
            <w:vAlign w:val="center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TrSEP3</w:t>
            </w:r>
          </w:p>
        </w:tc>
        <w:tc>
          <w:tcPr>
            <w:tcW w:w="110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372971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1692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FUL</w:t>
            </w:r>
            <w:proofErr w:type="spellEnd"/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DQ248945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83" w:type="dxa"/>
            <w:vAlign w:val="center"/>
          </w:tcPr>
          <w:p w:rsidR="00732443" w:rsidRPr="00215708" w:rsidRDefault="00C445F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P1/</w:t>
            </w:r>
            <w:r w:rsidR="00732443" w:rsidRPr="00215708">
              <w:rPr>
                <w:rFonts w:ascii="Times New Roman" w:hAnsi="Times New Roman" w:cs="Times New Roman"/>
                <w:sz w:val="20"/>
                <w:szCs w:val="20"/>
              </w:rPr>
              <w:t>FUL</w:t>
            </w:r>
          </w:p>
        </w:tc>
      </w:tr>
      <w:tr w:rsidR="00215708" w:rsidRPr="00215708" w:rsidTr="00727CC8">
        <w:tc>
          <w:tcPr>
            <w:tcW w:w="1285" w:type="dxa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TruMADS</w:t>
            </w: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356" w:type="dxa"/>
            <w:vAlign w:val="bottom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2"/>
              </w:rPr>
            </w:pPr>
            <w:r w:rsidRPr="00215708">
              <w:rPr>
                <w:rFonts w:ascii="Times New Roman" w:hAnsi="Times New Roman" w:cs="Times New Roman"/>
                <w:sz w:val="22"/>
              </w:rPr>
              <w:t>c37570.graph_c0</w:t>
            </w:r>
          </w:p>
        </w:tc>
        <w:tc>
          <w:tcPr>
            <w:tcW w:w="1103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:rsidR="00732443" w:rsidRPr="00215708" w:rsidRDefault="00732443" w:rsidP="003B00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9" w:type="dxa"/>
            <w:vAlign w:val="bottom"/>
          </w:tcPr>
          <w:p w:rsidR="00732443" w:rsidRPr="00215708" w:rsidRDefault="007324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570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51" w:type="dxa"/>
          </w:tcPr>
          <w:p w:rsidR="00732443" w:rsidRPr="00215708" w:rsidRDefault="00732443" w:rsidP="004776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 w:hint="eastAsia"/>
                <w:sz w:val="20"/>
                <w:szCs w:val="20"/>
              </w:rPr>
              <w:t>530</w:t>
            </w:r>
          </w:p>
        </w:tc>
        <w:tc>
          <w:tcPr>
            <w:tcW w:w="1083" w:type="dxa"/>
            <w:vAlign w:val="center"/>
          </w:tcPr>
          <w:p w:rsidR="00732443" w:rsidRPr="00215708" w:rsidRDefault="0073244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5708">
              <w:rPr>
                <w:rFonts w:ascii="Times New Roman" w:hAnsi="Times New Roman" w:cs="Times New Roman"/>
                <w:sz w:val="20"/>
                <w:szCs w:val="20"/>
              </w:rPr>
              <w:t>MIKC</w:t>
            </w:r>
            <w:r w:rsidRPr="00215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p w:rsidR="003E6DF9" w:rsidRPr="003E6DF9" w:rsidRDefault="003E6DF9">
      <w:pPr>
        <w:rPr>
          <w:rFonts w:ascii="Times New Roman" w:hAnsi="Times New Roman" w:cs="Times New Roman"/>
        </w:rPr>
      </w:pPr>
    </w:p>
    <w:p w:rsidR="003E6DF9" w:rsidRPr="003E6DF9" w:rsidRDefault="003E6DF9">
      <w:pPr>
        <w:rPr>
          <w:rFonts w:ascii="Times New Roman" w:hAnsi="Times New Roman" w:cs="Times New Roman"/>
        </w:rPr>
      </w:pPr>
    </w:p>
    <w:sectPr w:rsidR="003E6DF9" w:rsidRPr="003E6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616"/>
    <w:rsid w:val="000D4F90"/>
    <w:rsid w:val="00196C85"/>
    <w:rsid w:val="00215708"/>
    <w:rsid w:val="00257B58"/>
    <w:rsid w:val="002F279F"/>
    <w:rsid w:val="003273DF"/>
    <w:rsid w:val="00357BBC"/>
    <w:rsid w:val="003E6DF9"/>
    <w:rsid w:val="003F21CA"/>
    <w:rsid w:val="00477696"/>
    <w:rsid w:val="004900A5"/>
    <w:rsid w:val="0056529C"/>
    <w:rsid w:val="005A326D"/>
    <w:rsid w:val="005A7EEC"/>
    <w:rsid w:val="006156DC"/>
    <w:rsid w:val="00686662"/>
    <w:rsid w:val="00727CC8"/>
    <w:rsid w:val="00732443"/>
    <w:rsid w:val="0077111A"/>
    <w:rsid w:val="007A2336"/>
    <w:rsid w:val="00813616"/>
    <w:rsid w:val="00895AB0"/>
    <w:rsid w:val="008D7959"/>
    <w:rsid w:val="008E1E77"/>
    <w:rsid w:val="008E2DF1"/>
    <w:rsid w:val="009D1F14"/>
    <w:rsid w:val="009E4DBF"/>
    <w:rsid w:val="00AC0447"/>
    <w:rsid w:val="00B14386"/>
    <w:rsid w:val="00BB1199"/>
    <w:rsid w:val="00BF4AD7"/>
    <w:rsid w:val="00C445FB"/>
    <w:rsid w:val="00CB361F"/>
    <w:rsid w:val="00D43963"/>
    <w:rsid w:val="00E41B79"/>
    <w:rsid w:val="00EE38EC"/>
    <w:rsid w:val="00EF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6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9</cp:revision>
  <dcterms:created xsi:type="dcterms:W3CDTF">2016-03-31T15:06:00Z</dcterms:created>
  <dcterms:modified xsi:type="dcterms:W3CDTF">2017-01-07T15:02:00Z</dcterms:modified>
</cp:coreProperties>
</file>